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067715ED" w:rsidR="00817DD6" w:rsidRPr="001549D3" w:rsidRDefault="00B4410E" w:rsidP="00B4410E">
      <w:pPr>
        <w:pStyle w:val="Title"/>
        <w:rPr>
          <w:lang w:eastAsia="zh-CN"/>
        </w:rPr>
      </w:pPr>
      <w:r w:rsidRPr="001B0C14">
        <w:rPr>
          <w:rFonts w:hint="eastAsia"/>
        </w:rPr>
        <w:t xml:space="preserve">Associations </w:t>
      </w:r>
      <w:r w:rsidRPr="001B0C14">
        <w:t>of ω-3, ω-6 Polyunsaturated Fatty Acids Intake and ω-6: ω-3 Ratio with</w:t>
      </w:r>
      <w:r w:rsidRPr="001B0C14">
        <w:rPr>
          <w:rFonts w:hint="eastAsia"/>
        </w:rPr>
        <w:t xml:space="preserve"> systemic immune and inflammatory biomarkers</w:t>
      </w:r>
      <w:r w:rsidRPr="001B0C14">
        <w:t>: NHANES 1999-2020</w:t>
      </w:r>
    </w:p>
    <w:p w14:paraId="25D2C293" w14:textId="65356DB5" w:rsidR="002868E2" w:rsidRPr="00994A3D" w:rsidRDefault="00037BB0" w:rsidP="0001436A">
      <w:pPr>
        <w:pStyle w:val="AuthorList"/>
      </w:pPr>
      <w:r>
        <w:rPr>
          <w:rFonts w:hint="eastAsia"/>
          <w:lang w:eastAsia="zh-CN"/>
        </w:rPr>
        <w:t>Yifan Li</w:t>
      </w:r>
      <w:r w:rsidRPr="00A545C6">
        <w:rPr>
          <w:vertAlign w:val="superscript"/>
        </w:rPr>
        <w:t>1</w:t>
      </w:r>
      <w:r w:rsidRPr="00ED0C65">
        <w:rPr>
          <w:vertAlign w:val="superscript"/>
        </w:rPr>
        <w:t>†</w:t>
      </w:r>
      <w:r w:rsidRPr="00376CC5">
        <w:t xml:space="preserve">, </w:t>
      </w:r>
      <w:r>
        <w:rPr>
          <w:rFonts w:hint="eastAsia"/>
          <w:lang w:eastAsia="zh-CN"/>
        </w:rPr>
        <w:t>Hao Tang</w:t>
      </w:r>
      <w:r>
        <w:rPr>
          <w:rFonts w:hint="eastAsia"/>
          <w:vertAlign w:val="superscript"/>
          <w:lang w:eastAsia="zh-CN"/>
        </w:rPr>
        <w:t>1,2</w:t>
      </w:r>
      <w:r w:rsidRPr="00ED0C65">
        <w:rPr>
          <w:vertAlign w:val="superscript"/>
        </w:rPr>
        <w:t>†</w:t>
      </w:r>
      <w:r w:rsidRPr="00376CC5">
        <w:t xml:space="preserve">, </w:t>
      </w:r>
      <w:r>
        <w:rPr>
          <w:rFonts w:hint="eastAsia"/>
          <w:lang w:eastAsia="zh-CN"/>
        </w:rPr>
        <w:t>Xiaotong Yang</w:t>
      </w:r>
      <w:r w:rsidRPr="001F31D1">
        <w:rPr>
          <w:vertAlign w:val="superscript"/>
        </w:rPr>
        <w:t>1</w:t>
      </w:r>
      <w:r>
        <w:rPr>
          <w:rFonts w:hint="eastAsia"/>
          <w:lang w:eastAsia="zh-CN"/>
        </w:rPr>
        <w:t>, Lili Ma</w:t>
      </w:r>
      <w:r w:rsidRPr="001F31D1">
        <w:rPr>
          <w:vertAlign w:val="superscript"/>
        </w:rPr>
        <w:t>1</w:t>
      </w:r>
      <w:r>
        <w:rPr>
          <w:rFonts w:hint="eastAsia"/>
          <w:lang w:eastAsia="zh-CN"/>
        </w:rPr>
        <w:t xml:space="preserve">, </w:t>
      </w:r>
      <w:proofErr w:type="spellStart"/>
      <w:r>
        <w:rPr>
          <w:rFonts w:hint="eastAsia"/>
          <w:lang w:eastAsia="zh-CN"/>
        </w:rPr>
        <w:t>Hangqi</w:t>
      </w:r>
      <w:proofErr w:type="spellEnd"/>
      <w:r>
        <w:rPr>
          <w:rFonts w:hint="eastAsia"/>
          <w:lang w:eastAsia="zh-CN"/>
        </w:rPr>
        <w:t xml:space="preserve"> Zhou</w:t>
      </w:r>
      <w:r w:rsidRPr="001F31D1">
        <w:rPr>
          <w:vertAlign w:val="superscript"/>
        </w:rPr>
        <w:t>1</w:t>
      </w:r>
      <w:r>
        <w:rPr>
          <w:rFonts w:hint="eastAsia"/>
          <w:lang w:eastAsia="zh-CN"/>
        </w:rPr>
        <w:t xml:space="preserve">, </w:t>
      </w:r>
      <w:proofErr w:type="spellStart"/>
      <w:r>
        <w:rPr>
          <w:rFonts w:hint="eastAsia"/>
          <w:lang w:eastAsia="zh-CN"/>
        </w:rPr>
        <w:t>Guangjiang</w:t>
      </w:r>
      <w:proofErr w:type="spellEnd"/>
      <w:r>
        <w:rPr>
          <w:rFonts w:hint="eastAsia"/>
          <w:lang w:eastAsia="zh-CN"/>
        </w:rPr>
        <w:t xml:space="preserve"> Zhang</w:t>
      </w:r>
      <w:proofErr w:type="gramStart"/>
      <w:r w:rsidRPr="001F31D1">
        <w:rPr>
          <w:vertAlign w:val="superscript"/>
        </w:rPr>
        <w:t>1</w:t>
      </w:r>
      <w:r>
        <w:rPr>
          <w:rFonts w:hint="eastAsia"/>
          <w:lang w:eastAsia="zh-CN"/>
        </w:rPr>
        <w:t xml:space="preserve">,   </w:t>
      </w:r>
      <w:proofErr w:type="gramEnd"/>
      <w:r>
        <w:rPr>
          <w:rFonts w:hint="eastAsia"/>
          <w:lang w:eastAsia="zh-CN"/>
        </w:rPr>
        <w:t xml:space="preserve">        Xin Chen</w:t>
      </w:r>
      <w:r w:rsidRPr="001F31D1">
        <w:rPr>
          <w:vertAlign w:val="superscript"/>
        </w:rPr>
        <w:t>1</w:t>
      </w:r>
      <w:r>
        <w:rPr>
          <w:rFonts w:hint="eastAsia"/>
          <w:lang w:eastAsia="zh-CN"/>
        </w:rPr>
        <w:t>, Lijun Ma</w:t>
      </w:r>
      <w:r w:rsidRPr="001F31D1">
        <w:rPr>
          <w:vertAlign w:val="superscript"/>
        </w:rPr>
        <w:t>1</w:t>
      </w:r>
      <w:r>
        <w:rPr>
          <w:rFonts w:hint="eastAsia"/>
          <w:lang w:eastAsia="zh-CN"/>
        </w:rPr>
        <w:t>, Jing Gao</w:t>
      </w:r>
      <w:r w:rsidRPr="001F31D1">
        <w:rPr>
          <w:vertAlign w:val="superscript"/>
        </w:rPr>
        <w:t>1</w:t>
      </w:r>
      <w:r>
        <w:rPr>
          <w:rFonts w:hint="eastAsia"/>
          <w:lang w:eastAsia="zh-CN"/>
        </w:rPr>
        <w:t xml:space="preserve"> and Wei Ji</w:t>
      </w:r>
      <w:r w:rsidRPr="00D945EC">
        <w:t xml:space="preserve"> </w:t>
      </w:r>
      <w:r w:rsidRPr="00786899">
        <w:rPr>
          <w:rFonts w:hint="eastAsia"/>
          <w:vertAlign w:val="superscript"/>
        </w:rPr>
        <w:t>3</w:t>
      </w:r>
      <w:r w:rsidRPr="004B786D">
        <w:t>*</w:t>
      </w:r>
    </w:p>
    <w:p w14:paraId="217F3AE0" w14:textId="14F041B2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037BB0">
        <w:rPr>
          <w:rFonts w:cs="Times New Roman" w:hint="eastAsia"/>
          <w:szCs w:val="24"/>
          <w:lang w:eastAsia="zh-CN"/>
        </w:rPr>
        <w:t>Wei Ji:</w:t>
      </w:r>
      <w:hyperlink r:id="rId12" w:history="1">
        <w:r w:rsidR="00037BB0" w:rsidRPr="008977EB">
          <w:rPr>
            <w:rStyle w:val="Hyperlink"/>
            <w:rFonts w:cs="Times New Roman" w:hint="eastAsia"/>
            <w:szCs w:val="24"/>
            <w:lang w:eastAsia="zh-CN"/>
          </w:rPr>
          <w:t>weiweiji1103@163.com</w:t>
        </w:r>
      </w:hyperlink>
    </w:p>
    <w:p w14:paraId="5E584EE8" w14:textId="2F172D52" w:rsidR="00994A3D" w:rsidRPr="00994A3D" w:rsidRDefault="00654E8F" w:rsidP="0001436A">
      <w:pPr>
        <w:pStyle w:val="Heading1"/>
      </w:pPr>
      <w:r w:rsidRPr="00994A3D">
        <w:t>Supplementary Tables</w:t>
      </w:r>
    </w:p>
    <w:p w14:paraId="3C585AAE" w14:textId="12BCFEA6" w:rsidR="00662A63" w:rsidRPr="001A7F2C" w:rsidRDefault="00662A63" w:rsidP="00662A63">
      <w:pPr>
        <w:jc w:val="both"/>
        <w:rPr>
          <w:rFonts w:cs="Cordia New"/>
          <w:sz w:val="18"/>
          <w:szCs w:val="18"/>
          <w:lang w:eastAsia="zh-CN"/>
        </w:rPr>
      </w:pPr>
      <w:r>
        <w:rPr>
          <w:rFonts w:cs="Times New Roman" w:hint="eastAsia"/>
          <w:sz w:val="18"/>
          <w:szCs w:val="18"/>
          <w:lang w:eastAsia="zh-CN"/>
        </w:rPr>
        <w:t xml:space="preserve">Supplementary </w:t>
      </w:r>
      <w:r w:rsidRPr="008931D8">
        <w:rPr>
          <w:rFonts w:cs="Times New Roman"/>
          <w:sz w:val="18"/>
          <w:szCs w:val="18"/>
          <w:lang w:eastAsia="zh-CN"/>
        </w:rPr>
        <w:t>T</w:t>
      </w:r>
      <w:r>
        <w:rPr>
          <w:rFonts w:cs="Times New Roman" w:hint="eastAsia"/>
          <w:sz w:val="18"/>
          <w:szCs w:val="18"/>
          <w:lang w:eastAsia="zh-CN"/>
        </w:rPr>
        <w:t>able</w:t>
      </w:r>
      <w:r w:rsidRPr="008931D8">
        <w:rPr>
          <w:rFonts w:cs="Times New Roman"/>
          <w:sz w:val="18"/>
          <w:szCs w:val="18"/>
          <w:lang w:eastAsia="zh-CN"/>
        </w:rPr>
        <w:t xml:space="preserve"> </w:t>
      </w:r>
      <w:r w:rsidR="006A7A6D">
        <w:rPr>
          <w:rFonts w:cs="Times New Roman"/>
          <w:sz w:val="18"/>
          <w:szCs w:val="18"/>
          <w:lang w:eastAsia="zh-CN"/>
        </w:rPr>
        <w:t>1</w:t>
      </w:r>
      <w:r>
        <w:rPr>
          <w:rFonts w:cs="Times New Roman" w:hint="eastAsia"/>
          <w:sz w:val="18"/>
          <w:szCs w:val="18"/>
          <w:lang w:eastAsia="zh-CN"/>
        </w:rPr>
        <w:t xml:space="preserve">. </w:t>
      </w:r>
      <w:r w:rsidRPr="001A7F2C">
        <w:rPr>
          <w:rFonts w:cs="Times New Roman"/>
          <w:sz w:val="18"/>
          <w:szCs w:val="18"/>
          <w:lang w:eastAsia="zh-CN"/>
        </w:rPr>
        <w:t>Stratified analyses of the associations between dietary ω-3</w:t>
      </w:r>
      <w:r>
        <w:rPr>
          <w:rFonts w:cs="Times New Roman" w:hint="eastAsia"/>
          <w:sz w:val="18"/>
          <w:szCs w:val="18"/>
          <w:lang w:eastAsia="zh-CN"/>
        </w:rPr>
        <w:t xml:space="preserve"> </w:t>
      </w:r>
      <w:r w:rsidRPr="001A7F2C">
        <w:rPr>
          <w:rFonts w:cs="Times New Roman"/>
          <w:sz w:val="18"/>
          <w:szCs w:val="18"/>
          <w:lang w:eastAsia="zh-CN"/>
        </w:rPr>
        <w:t>PUFAs intake and SII</w:t>
      </w:r>
      <w:r>
        <w:rPr>
          <w:rFonts w:cs="Times New Roman" w:hint="eastAsia"/>
          <w:sz w:val="18"/>
          <w:szCs w:val="18"/>
          <w:lang w:eastAsia="zh-CN"/>
        </w:rPr>
        <w:t>.</w:t>
      </w:r>
    </w:p>
    <w:tbl>
      <w:tblPr>
        <w:tblW w:w="9781" w:type="dxa"/>
        <w:jc w:val="center"/>
        <w:tblLayout w:type="fixed"/>
        <w:tblLook w:val="04A0" w:firstRow="1" w:lastRow="0" w:firstColumn="1" w:lastColumn="0" w:noHBand="0" w:noVBand="1"/>
      </w:tblPr>
      <w:tblGrid>
        <w:gridCol w:w="3256"/>
        <w:gridCol w:w="3407"/>
        <w:gridCol w:w="1276"/>
        <w:gridCol w:w="1842"/>
      </w:tblGrid>
      <w:tr w:rsidR="00662A63" w:rsidRPr="00073951" w14:paraId="333DC013" w14:textId="77777777" w:rsidTr="005F5345">
        <w:trPr>
          <w:trHeight w:val="366"/>
          <w:jc w:val="center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B9EE7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>variable</w:t>
            </w:r>
          </w:p>
        </w:tc>
        <w:tc>
          <w:tcPr>
            <w:tcW w:w="3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BC7A8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26087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>Total ω-3 PUFAs intake(g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7334E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7DE73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662A63" w:rsidRPr="00326087" w14:paraId="1DC3A6E6" w14:textId="77777777" w:rsidTr="005F5345">
        <w:trPr>
          <w:trHeight w:val="54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E7669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>SII</w:t>
            </w:r>
          </w:p>
        </w:tc>
        <w:tc>
          <w:tcPr>
            <w:tcW w:w="3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118E5B" w14:textId="77777777" w:rsidR="00662A63" w:rsidRPr="00326087" w:rsidRDefault="00662A63" w:rsidP="005F5345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>β</w:t>
            </w:r>
            <w:r w:rsidRPr="005F5345">
              <w:rPr>
                <w:rFonts w:ascii="DengXian" w:eastAsia="DengXian" w:hAnsi="DengXian" w:cs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>（</w:t>
            </w:r>
            <w:r w:rsidRPr="005F5345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>95%CI</w:t>
            </w:r>
            <w:r w:rsidRPr="005F5345">
              <w:rPr>
                <w:rFonts w:ascii="DengXian" w:eastAsia="DengXian" w:hAnsi="DengXian" w:cs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>）</w:t>
            </w:r>
            <w:r w:rsidRPr="005F5345">
              <w:rPr>
                <w:rFonts w:eastAsia="DengXian" w:cs="Times New Roman"/>
                <w:b/>
                <w:bCs/>
                <w:i/>
                <w:iCs/>
                <w:color w:val="000000"/>
                <w:sz w:val="21"/>
                <w:szCs w:val="21"/>
                <w:lang w:eastAsia="zh-CN"/>
              </w:rPr>
              <w:t>p-</w:t>
            </w:r>
            <w:r w:rsidRPr="005F5345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>Valu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F2EB2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b/>
                <w:bCs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b/>
                <w:bCs/>
                <w:i/>
                <w:iCs/>
                <w:color w:val="000000"/>
                <w:sz w:val="21"/>
                <w:szCs w:val="21"/>
                <w:lang w:eastAsia="zh-CN"/>
              </w:rPr>
              <w:t>p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F4340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b/>
                <w:bCs/>
                <w:i/>
                <w:iCs/>
                <w:color w:val="000000"/>
                <w:sz w:val="21"/>
                <w:szCs w:val="21"/>
                <w:lang w:eastAsia="zh-CN"/>
              </w:rPr>
              <w:t xml:space="preserve">p </w:t>
            </w:r>
            <w:r w:rsidRPr="005F5345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>for interaction</w:t>
            </w:r>
          </w:p>
        </w:tc>
      </w:tr>
      <w:tr w:rsidR="00662A63" w:rsidRPr="00326087" w14:paraId="1CC62287" w14:textId="77777777" w:rsidTr="005F5345">
        <w:trPr>
          <w:trHeight w:val="278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68551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>Sex</w:t>
            </w:r>
          </w:p>
        </w:tc>
        <w:tc>
          <w:tcPr>
            <w:tcW w:w="3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5645F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85260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CF9C0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11</w:t>
            </w:r>
          </w:p>
        </w:tc>
      </w:tr>
      <w:tr w:rsidR="00662A63" w:rsidRPr="00326087" w14:paraId="6E6B5CC3" w14:textId="77777777" w:rsidTr="005F5345">
        <w:trPr>
          <w:trHeight w:val="278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75E8B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   Male</w:t>
            </w:r>
          </w:p>
        </w:tc>
        <w:tc>
          <w:tcPr>
            <w:tcW w:w="3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301F8" w14:textId="011D2554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2.334</w:t>
            </w:r>
            <w:r w:rsidR="00E701D0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(-7.647,2.97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F4A29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38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CA9D0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662A63" w:rsidRPr="00326087" w14:paraId="793F8962" w14:textId="77777777" w:rsidTr="005F5345">
        <w:trPr>
          <w:trHeight w:val="278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29AA1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   Female</w:t>
            </w:r>
          </w:p>
        </w:tc>
        <w:tc>
          <w:tcPr>
            <w:tcW w:w="3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2DAA5" w14:textId="562DA6C2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8.649</w:t>
            </w:r>
            <w:r w:rsidR="00E701D0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(-14.</w:t>
            </w:r>
            <w:proofErr w:type="gramStart"/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538,-</w:t>
            </w:r>
            <w:proofErr w:type="gramEnd"/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2.75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AC2B6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0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C80A1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662A63" w:rsidRPr="00326087" w14:paraId="0FA4BD2C" w14:textId="77777777" w:rsidTr="005F5345">
        <w:trPr>
          <w:trHeight w:val="278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68032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>Age</w:t>
            </w:r>
          </w:p>
        </w:tc>
        <w:tc>
          <w:tcPr>
            <w:tcW w:w="3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0C0EC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617DF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E7C56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373</w:t>
            </w:r>
          </w:p>
        </w:tc>
      </w:tr>
      <w:tr w:rsidR="00662A63" w:rsidRPr="00326087" w14:paraId="6657FB52" w14:textId="77777777" w:rsidTr="005F5345">
        <w:trPr>
          <w:trHeight w:val="278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9F0DD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   20-40</w:t>
            </w:r>
          </w:p>
        </w:tc>
        <w:tc>
          <w:tcPr>
            <w:tcW w:w="3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A2ABF" w14:textId="306356DE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7.317</w:t>
            </w:r>
            <w:r w:rsidR="00E701D0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(-13.</w:t>
            </w:r>
            <w:proofErr w:type="gramStart"/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276,-</w:t>
            </w:r>
            <w:proofErr w:type="gramEnd"/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.35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6C0C6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1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E282C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662A63" w:rsidRPr="00326087" w14:paraId="40AC6B79" w14:textId="77777777" w:rsidTr="005F5345">
        <w:trPr>
          <w:trHeight w:val="278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162BD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   41-60</w:t>
            </w:r>
          </w:p>
        </w:tc>
        <w:tc>
          <w:tcPr>
            <w:tcW w:w="3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5C05B" w14:textId="6E084149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5.624</w:t>
            </w:r>
            <w:r w:rsidR="00E701D0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(-11.764,0.51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138C7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7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BFC58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662A63" w:rsidRPr="00326087" w14:paraId="1329DF60" w14:textId="77777777" w:rsidTr="005F5345">
        <w:trPr>
          <w:trHeight w:val="278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3E0F1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   &gt;=60</w:t>
            </w:r>
          </w:p>
        </w:tc>
        <w:tc>
          <w:tcPr>
            <w:tcW w:w="3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94B2C" w14:textId="4DBD880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12.977</w:t>
            </w:r>
            <w:r w:rsidR="00E701D0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(-22.</w:t>
            </w:r>
            <w:proofErr w:type="gramStart"/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228,-</w:t>
            </w:r>
            <w:proofErr w:type="gramEnd"/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.72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5DE14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0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59249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662A63" w:rsidRPr="00326087" w14:paraId="1849896D" w14:textId="77777777" w:rsidTr="005F5345">
        <w:trPr>
          <w:trHeight w:val="278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B2C15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>Smoke</w:t>
            </w:r>
          </w:p>
        </w:tc>
        <w:tc>
          <w:tcPr>
            <w:tcW w:w="3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70309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C4F35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75D0D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523</w:t>
            </w:r>
          </w:p>
        </w:tc>
      </w:tr>
      <w:tr w:rsidR="00662A63" w:rsidRPr="00326087" w14:paraId="4A7AD479" w14:textId="77777777" w:rsidTr="005F5345">
        <w:trPr>
          <w:trHeight w:val="278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9DBEF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   never</w:t>
            </w:r>
          </w:p>
        </w:tc>
        <w:tc>
          <w:tcPr>
            <w:tcW w:w="3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748A6" w14:textId="7B184DC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7.429</w:t>
            </w:r>
            <w:r w:rsidR="00E701D0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(-12.</w:t>
            </w:r>
            <w:proofErr w:type="gramStart"/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521,-</w:t>
            </w:r>
            <w:proofErr w:type="gramEnd"/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2.33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AE691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0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C0F7B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662A63" w:rsidRPr="00326087" w14:paraId="1ACAFFE8" w14:textId="77777777" w:rsidTr="005F5345">
        <w:trPr>
          <w:trHeight w:val="278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60A49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   former</w:t>
            </w:r>
          </w:p>
        </w:tc>
        <w:tc>
          <w:tcPr>
            <w:tcW w:w="3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574AC" w14:textId="6E6CD84E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11.709</w:t>
            </w:r>
            <w:r w:rsidR="00E701D0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(-19.</w:t>
            </w:r>
            <w:proofErr w:type="gramStart"/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784,-</w:t>
            </w:r>
            <w:proofErr w:type="gramEnd"/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.63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9E8BD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0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276F9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662A63" w:rsidRPr="00326087" w14:paraId="769B97BB" w14:textId="77777777" w:rsidTr="005F5345">
        <w:trPr>
          <w:trHeight w:val="278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82BC3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   current</w:t>
            </w:r>
          </w:p>
        </w:tc>
        <w:tc>
          <w:tcPr>
            <w:tcW w:w="3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3D8CB" w14:textId="60B322D8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4.71</w:t>
            </w:r>
            <w:r w:rsidR="00E701D0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(-14.870,5.44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0AE72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36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14F4A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662A63" w:rsidRPr="00326087" w14:paraId="7F1B32A5" w14:textId="77777777" w:rsidTr="005F5345">
        <w:trPr>
          <w:trHeight w:val="278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8D692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>Race</w:t>
            </w:r>
          </w:p>
        </w:tc>
        <w:tc>
          <w:tcPr>
            <w:tcW w:w="3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C7FC6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E9583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AA079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841</w:t>
            </w:r>
          </w:p>
        </w:tc>
      </w:tr>
      <w:tr w:rsidR="00662A63" w:rsidRPr="00326087" w14:paraId="67A88787" w14:textId="77777777" w:rsidTr="005F5345">
        <w:trPr>
          <w:trHeight w:val="278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2EB56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   Mexican American</w:t>
            </w:r>
          </w:p>
        </w:tc>
        <w:tc>
          <w:tcPr>
            <w:tcW w:w="3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B24C6" w14:textId="534C91B5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12.583</w:t>
            </w:r>
            <w:r w:rsidR="00E701D0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(-23.</w:t>
            </w:r>
            <w:proofErr w:type="gramStart"/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499,-</w:t>
            </w:r>
            <w:proofErr w:type="gramEnd"/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.66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E944C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2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C15AE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662A63" w:rsidRPr="00326087" w14:paraId="5BD1260C" w14:textId="77777777" w:rsidTr="005F5345">
        <w:trPr>
          <w:trHeight w:val="278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445A5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   Non-Hispanic White</w:t>
            </w:r>
          </w:p>
        </w:tc>
        <w:tc>
          <w:tcPr>
            <w:tcW w:w="3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0B197" w14:textId="3B7EB368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8.173</w:t>
            </w:r>
            <w:r w:rsidR="00E701D0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(-13.</w:t>
            </w:r>
            <w:proofErr w:type="gramStart"/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88,-</w:t>
            </w:r>
            <w:proofErr w:type="gramEnd"/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.15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9E837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0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E5148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662A63" w:rsidRPr="00326087" w14:paraId="2E67DE16" w14:textId="77777777" w:rsidTr="005F5345">
        <w:trPr>
          <w:trHeight w:val="278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D93F9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   Non-Hispanic Black</w:t>
            </w:r>
          </w:p>
        </w:tc>
        <w:tc>
          <w:tcPr>
            <w:tcW w:w="3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2635D" w14:textId="06B570C8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7.39</w:t>
            </w:r>
            <w:r w:rsidR="00E701D0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(-14.</w:t>
            </w:r>
            <w:proofErr w:type="gramStart"/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217,-</w:t>
            </w:r>
            <w:proofErr w:type="gramEnd"/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56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AD190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3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64594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662A63" w:rsidRPr="00326087" w14:paraId="6EB0A0D1" w14:textId="77777777" w:rsidTr="005F5345">
        <w:trPr>
          <w:trHeight w:val="278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FC8FC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   Other Hispanic</w:t>
            </w:r>
          </w:p>
        </w:tc>
        <w:tc>
          <w:tcPr>
            <w:tcW w:w="3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E57F9" w14:textId="79B44D85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14.091</w:t>
            </w:r>
            <w:r w:rsidR="00E701D0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(-26.</w:t>
            </w:r>
            <w:proofErr w:type="gramStart"/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874,-</w:t>
            </w:r>
            <w:proofErr w:type="gramEnd"/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.30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19891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3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6B37D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662A63" w:rsidRPr="00326087" w14:paraId="40C5DDC0" w14:textId="77777777" w:rsidTr="005F5345">
        <w:trPr>
          <w:trHeight w:val="278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66D09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   </w:t>
            </w:r>
            <w:proofErr w:type="gramStart"/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Other</w:t>
            </w:r>
            <w:proofErr w:type="gramEnd"/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race</w:t>
            </w:r>
          </w:p>
        </w:tc>
        <w:tc>
          <w:tcPr>
            <w:tcW w:w="3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1B688" w14:textId="150ECF3F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8.989</w:t>
            </w:r>
            <w:r w:rsidR="00E701D0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(-21.436,3.45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44518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15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B5A59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662A63" w:rsidRPr="00326087" w14:paraId="606FB48E" w14:textId="77777777" w:rsidTr="005F5345">
        <w:trPr>
          <w:trHeight w:val="278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8EB4A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>Body mass index</w:t>
            </w:r>
          </w:p>
        </w:tc>
        <w:tc>
          <w:tcPr>
            <w:tcW w:w="3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735DE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A8A7F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01CDB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663</w:t>
            </w:r>
          </w:p>
        </w:tc>
      </w:tr>
      <w:tr w:rsidR="00662A63" w:rsidRPr="00326087" w14:paraId="12A9BF18" w14:textId="77777777" w:rsidTr="005F5345">
        <w:trPr>
          <w:trHeight w:val="278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E91DD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   &lt;25</w:t>
            </w:r>
          </w:p>
        </w:tc>
        <w:tc>
          <w:tcPr>
            <w:tcW w:w="3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EA2CE" w14:textId="743154F6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6.283</w:t>
            </w:r>
            <w:r w:rsidR="00E701D0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(-13.230,0.66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8724E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7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60064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662A63" w:rsidRPr="00326087" w14:paraId="7950F6D1" w14:textId="77777777" w:rsidTr="005F5345">
        <w:trPr>
          <w:trHeight w:val="278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4A921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   25-30</w:t>
            </w:r>
          </w:p>
        </w:tc>
        <w:tc>
          <w:tcPr>
            <w:tcW w:w="3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918D0" w14:textId="23956099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8.412</w:t>
            </w:r>
            <w:r w:rsidR="00E701D0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(-14.</w:t>
            </w:r>
            <w:proofErr w:type="gramStart"/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899,-</w:t>
            </w:r>
            <w:proofErr w:type="gramEnd"/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.92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9C022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1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CD555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662A63" w:rsidRPr="00326087" w14:paraId="5C19E7E0" w14:textId="77777777" w:rsidTr="005F5345">
        <w:trPr>
          <w:trHeight w:val="278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9A112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   &gt;30</w:t>
            </w:r>
          </w:p>
        </w:tc>
        <w:tc>
          <w:tcPr>
            <w:tcW w:w="3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4EDCF" w14:textId="34A7918B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10.492</w:t>
            </w:r>
            <w:r w:rsidR="00E701D0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(-16.</w:t>
            </w:r>
            <w:proofErr w:type="gramStart"/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946,-</w:t>
            </w:r>
            <w:proofErr w:type="gramEnd"/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4.03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3CF81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0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C4F45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662A63" w:rsidRPr="00326087" w14:paraId="718E2CD3" w14:textId="77777777" w:rsidTr="005F5345">
        <w:trPr>
          <w:trHeight w:val="278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16619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>Education level</w:t>
            </w:r>
          </w:p>
        </w:tc>
        <w:tc>
          <w:tcPr>
            <w:tcW w:w="3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6B23D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089E1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64DA9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144</w:t>
            </w:r>
          </w:p>
        </w:tc>
      </w:tr>
      <w:tr w:rsidR="00662A63" w:rsidRPr="00326087" w14:paraId="72D7749D" w14:textId="77777777" w:rsidTr="005F5345">
        <w:trPr>
          <w:trHeight w:val="278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A9216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   Below high school</w:t>
            </w:r>
          </w:p>
        </w:tc>
        <w:tc>
          <w:tcPr>
            <w:tcW w:w="3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34484" w14:textId="1B8751AC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22.214</w:t>
            </w:r>
            <w:r w:rsidR="00E701D0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(-37.</w:t>
            </w:r>
            <w:proofErr w:type="gramStart"/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267,-</w:t>
            </w:r>
            <w:proofErr w:type="gramEnd"/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7.16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82C6F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0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D65CF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662A63" w:rsidRPr="00326087" w14:paraId="6B4BFE94" w14:textId="77777777" w:rsidTr="005F5345">
        <w:trPr>
          <w:trHeight w:val="278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190A3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   High school</w:t>
            </w:r>
          </w:p>
        </w:tc>
        <w:tc>
          <w:tcPr>
            <w:tcW w:w="3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6A2BF" w14:textId="3154F499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10.427</w:t>
            </w:r>
            <w:r w:rsidR="00E701D0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(-18.</w:t>
            </w:r>
            <w:proofErr w:type="gramStart"/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601,-</w:t>
            </w:r>
            <w:proofErr w:type="gramEnd"/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2.25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E3194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1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103D0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662A63" w:rsidRPr="00326087" w14:paraId="7DB3DF98" w14:textId="77777777" w:rsidTr="005F5345">
        <w:trPr>
          <w:trHeight w:val="278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2608F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   Above high school</w:t>
            </w:r>
          </w:p>
        </w:tc>
        <w:tc>
          <w:tcPr>
            <w:tcW w:w="3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F4444" w14:textId="23386581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5.606</w:t>
            </w:r>
            <w:r w:rsidR="00E701D0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(-9.</w:t>
            </w:r>
            <w:proofErr w:type="gramStart"/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883,-</w:t>
            </w:r>
            <w:proofErr w:type="gramEnd"/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.32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A90EA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1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61AED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</w:tbl>
    <w:p w14:paraId="7895CC5E" w14:textId="77777777" w:rsidR="00662A63" w:rsidRDefault="00662A63" w:rsidP="00662A63">
      <w:pPr>
        <w:jc w:val="both"/>
        <w:rPr>
          <w:rFonts w:cs="Cordia New"/>
          <w:sz w:val="18"/>
          <w:szCs w:val="18"/>
          <w:lang w:eastAsia="zh-CN"/>
        </w:rPr>
      </w:pPr>
      <w:r w:rsidRPr="00181004">
        <w:rPr>
          <w:rFonts w:eastAsia="DengXian" w:cs="Times New Roman"/>
          <w:color w:val="000000"/>
          <w:sz w:val="18"/>
          <w:szCs w:val="18"/>
          <w:lang w:eastAsia="zh-CN"/>
        </w:rPr>
        <w:lastRenderedPageBreak/>
        <w:t xml:space="preserve">SII, systemic immune-inflammation </w:t>
      </w:r>
      <w:proofErr w:type="gramStart"/>
      <w:r w:rsidRPr="00181004">
        <w:rPr>
          <w:rFonts w:eastAsia="DengXian" w:cs="Times New Roman"/>
          <w:color w:val="000000"/>
          <w:sz w:val="18"/>
          <w:szCs w:val="18"/>
          <w:lang w:eastAsia="zh-CN"/>
        </w:rPr>
        <w:t>index;</w:t>
      </w:r>
      <w:r w:rsidRPr="008931D8">
        <w:rPr>
          <w:rFonts w:cs="Cordia New"/>
          <w:sz w:val="18"/>
          <w:szCs w:val="18"/>
          <w:lang w:eastAsia="zh-CN"/>
        </w:rPr>
        <w:t>β</w:t>
      </w:r>
      <w:proofErr w:type="gramEnd"/>
      <w:r w:rsidRPr="008931D8">
        <w:rPr>
          <w:rFonts w:cs="Cordia New"/>
          <w:sz w:val="18"/>
          <w:szCs w:val="18"/>
          <w:lang w:eastAsia="zh-CN"/>
        </w:rPr>
        <w:t>, standardized coefficients; CI, confidence interval.</w:t>
      </w:r>
    </w:p>
    <w:p w14:paraId="25CE1F9F" w14:textId="77777777" w:rsidR="00662A63" w:rsidRDefault="00662A63" w:rsidP="00662A63">
      <w:pPr>
        <w:jc w:val="both"/>
        <w:rPr>
          <w:rFonts w:cs="Cordia New"/>
          <w:sz w:val="18"/>
          <w:szCs w:val="18"/>
          <w:lang w:eastAsia="zh-CN"/>
        </w:rPr>
      </w:pPr>
    </w:p>
    <w:p w14:paraId="1CC79192" w14:textId="77777777" w:rsidR="00662A63" w:rsidRPr="00662A63" w:rsidRDefault="00662A63" w:rsidP="00662A63">
      <w:pPr>
        <w:jc w:val="both"/>
        <w:rPr>
          <w:rFonts w:cs="Cordia New"/>
          <w:sz w:val="18"/>
          <w:szCs w:val="18"/>
          <w:lang w:eastAsia="zh-CN"/>
        </w:rPr>
      </w:pPr>
    </w:p>
    <w:p w14:paraId="2F2840B1" w14:textId="4E38C08C" w:rsidR="00662A63" w:rsidRDefault="00662A63" w:rsidP="00662A63">
      <w:pPr>
        <w:jc w:val="both"/>
        <w:rPr>
          <w:rFonts w:cs="Times New Roman"/>
          <w:sz w:val="18"/>
          <w:szCs w:val="18"/>
          <w:lang w:eastAsia="zh-CN"/>
        </w:rPr>
      </w:pPr>
      <w:r>
        <w:rPr>
          <w:rFonts w:cs="Times New Roman" w:hint="eastAsia"/>
          <w:sz w:val="18"/>
          <w:szCs w:val="18"/>
          <w:lang w:eastAsia="zh-CN"/>
        </w:rPr>
        <w:t xml:space="preserve">Supplementary </w:t>
      </w:r>
      <w:r w:rsidRPr="008931D8">
        <w:rPr>
          <w:rFonts w:cs="Times New Roman"/>
          <w:sz w:val="18"/>
          <w:szCs w:val="18"/>
          <w:lang w:eastAsia="zh-CN"/>
        </w:rPr>
        <w:t>T</w:t>
      </w:r>
      <w:r>
        <w:rPr>
          <w:rFonts w:cs="Times New Roman" w:hint="eastAsia"/>
          <w:sz w:val="18"/>
          <w:szCs w:val="18"/>
          <w:lang w:eastAsia="zh-CN"/>
        </w:rPr>
        <w:t>able</w:t>
      </w:r>
      <w:r w:rsidRPr="008931D8">
        <w:rPr>
          <w:rFonts w:cs="Times New Roman"/>
          <w:sz w:val="18"/>
          <w:szCs w:val="18"/>
          <w:lang w:eastAsia="zh-CN"/>
        </w:rPr>
        <w:t xml:space="preserve"> </w:t>
      </w:r>
      <w:r w:rsidR="006A7A6D">
        <w:rPr>
          <w:rFonts w:cs="Times New Roman"/>
          <w:sz w:val="18"/>
          <w:szCs w:val="18"/>
          <w:lang w:eastAsia="zh-CN"/>
        </w:rPr>
        <w:t>2</w:t>
      </w:r>
      <w:r>
        <w:rPr>
          <w:rFonts w:cs="Times New Roman" w:hint="eastAsia"/>
          <w:sz w:val="18"/>
          <w:szCs w:val="18"/>
          <w:lang w:eastAsia="zh-CN"/>
        </w:rPr>
        <w:t xml:space="preserve">. </w:t>
      </w:r>
      <w:r w:rsidRPr="001A7F2C">
        <w:rPr>
          <w:rFonts w:cs="Times New Roman"/>
          <w:sz w:val="18"/>
          <w:szCs w:val="18"/>
          <w:lang w:eastAsia="zh-CN"/>
        </w:rPr>
        <w:t>Stratified analyses of the associations between dietary ω-</w:t>
      </w:r>
      <w:r>
        <w:rPr>
          <w:rFonts w:cs="Times New Roman" w:hint="eastAsia"/>
          <w:sz w:val="18"/>
          <w:szCs w:val="18"/>
          <w:lang w:eastAsia="zh-CN"/>
        </w:rPr>
        <w:t xml:space="preserve">6 </w:t>
      </w:r>
      <w:r w:rsidRPr="001A7F2C">
        <w:rPr>
          <w:rFonts w:cs="Times New Roman"/>
          <w:sz w:val="18"/>
          <w:szCs w:val="18"/>
          <w:lang w:eastAsia="zh-CN"/>
        </w:rPr>
        <w:t>PUFAs intake and SII</w:t>
      </w:r>
      <w:r>
        <w:rPr>
          <w:rFonts w:cs="Times New Roman" w:hint="eastAsia"/>
          <w:sz w:val="18"/>
          <w:szCs w:val="18"/>
          <w:lang w:eastAsia="zh-CN"/>
        </w:rPr>
        <w:t>.</w:t>
      </w:r>
    </w:p>
    <w:tbl>
      <w:tblPr>
        <w:tblW w:w="9776" w:type="dxa"/>
        <w:tblLook w:val="04A0" w:firstRow="1" w:lastRow="0" w:firstColumn="1" w:lastColumn="0" w:noHBand="0" w:noVBand="1"/>
      </w:tblPr>
      <w:tblGrid>
        <w:gridCol w:w="3256"/>
        <w:gridCol w:w="3402"/>
        <w:gridCol w:w="1275"/>
        <w:gridCol w:w="1843"/>
      </w:tblGrid>
      <w:tr w:rsidR="00662A63" w:rsidRPr="00326087" w14:paraId="0510AC3E" w14:textId="77777777" w:rsidTr="005F5345">
        <w:trPr>
          <w:trHeight w:val="278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6980C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>variable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3E4B7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26087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>Total ω-6 PUFAs intake(g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A30F3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4A667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662A63" w:rsidRPr="00326087" w14:paraId="6BC80CCC" w14:textId="77777777" w:rsidTr="005F5345">
        <w:trPr>
          <w:trHeight w:val="54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C6C6F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>SII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8DB14" w14:textId="77777777" w:rsidR="00662A63" w:rsidRPr="00326087" w:rsidRDefault="00662A63" w:rsidP="005F5345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>β</w:t>
            </w:r>
            <w:r w:rsidRPr="005F5345">
              <w:rPr>
                <w:rFonts w:ascii="DengXian" w:eastAsia="DengXian" w:hAnsi="DengXian" w:cs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>（</w:t>
            </w:r>
            <w:r w:rsidRPr="005F5345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>95%CI</w:t>
            </w:r>
            <w:r w:rsidRPr="005F5345">
              <w:rPr>
                <w:rFonts w:ascii="DengXian" w:eastAsia="DengXian" w:hAnsi="DengXian" w:cs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>）</w:t>
            </w:r>
            <w:r w:rsidRPr="005F5345">
              <w:rPr>
                <w:rFonts w:eastAsia="DengXian" w:cs="Times New Roman"/>
                <w:b/>
                <w:bCs/>
                <w:i/>
                <w:iCs/>
                <w:color w:val="000000"/>
                <w:sz w:val="21"/>
                <w:szCs w:val="21"/>
                <w:lang w:eastAsia="zh-CN"/>
              </w:rPr>
              <w:t>p-</w:t>
            </w:r>
            <w:r w:rsidRPr="005F5345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>Valu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978BD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b/>
                <w:bCs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b/>
                <w:bCs/>
                <w:i/>
                <w:iCs/>
                <w:color w:val="000000"/>
                <w:sz w:val="21"/>
                <w:szCs w:val="21"/>
                <w:lang w:eastAsia="zh-CN"/>
              </w:rPr>
              <w:t>p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9C8C5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b/>
                <w:bCs/>
                <w:i/>
                <w:iCs/>
                <w:color w:val="000000"/>
                <w:sz w:val="21"/>
                <w:szCs w:val="21"/>
                <w:lang w:eastAsia="zh-CN"/>
              </w:rPr>
              <w:t>p</w:t>
            </w:r>
            <w:r w:rsidRPr="005F5345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 xml:space="preserve"> for interaction</w:t>
            </w:r>
          </w:p>
        </w:tc>
      </w:tr>
      <w:tr w:rsidR="00662A63" w:rsidRPr="00326087" w14:paraId="4D4D0BD8" w14:textId="77777777" w:rsidTr="005F5345">
        <w:trPr>
          <w:trHeight w:val="27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FE924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>Sex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FEDCF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2EF0D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978D3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884</w:t>
            </w:r>
          </w:p>
        </w:tc>
      </w:tr>
      <w:tr w:rsidR="00662A63" w:rsidRPr="00326087" w14:paraId="30B64D32" w14:textId="77777777" w:rsidTr="005F5345">
        <w:trPr>
          <w:trHeight w:val="27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C4B77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   Mal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7E094" w14:textId="459ACA1F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0.619</w:t>
            </w:r>
            <w:r w:rsidR="00E701D0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(-1.</w:t>
            </w:r>
            <w:proofErr w:type="gramStart"/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237,-</w:t>
            </w:r>
            <w:proofErr w:type="gramEnd"/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0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F917D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4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D4ED6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662A63" w:rsidRPr="00326087" w14:paraId="0C709A73" w14:textId="77777777" w:rsidTr="005F5345">
        <w:trPr>
          <w:trHeight w:val="27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C4EC1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   Femal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628EA" w14:textId="5E48F34F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0.548</w:t>
            </w:r>
            <w:r w:rsidR="00E701D0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(-1.343,0.24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C7AF1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17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5328A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662A63" w:rsidRPr="00326087" w14:paraId="073383FB" w14:textId="77777777" w:rsidTr="005F5345">
        <w:trPr>
          <w:trHeight w:val="27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1D7BC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>Ag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E3CB6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BDDCB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8A01F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39</w:t>
            </w:r>
          </w:p>
        </w:tc>
      </w:tr>
      <w:tr w:rsidR="00662A63" w:rsidRPr="00326087" w14:paraId="4E0EBC05" w14:textId="77777777" w:rsidTr="005F5345">
        <w:trPr>
          <w:trHeight w:val="27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AE8EE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   20-40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6EDDE" w14:textId="2FAAF4B1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1.047</w:t>
            </w:r>
            <w:r w:rsidR="00E701D0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(-1.</w:t>
            </w:r>
            <w:proofErr w:type="gramStart"/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792,-</w:t>
            </w:r>
            <w:proofErr w:type="gramEnd"/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30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03DB4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0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C1D59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662A63" w:rsidRPr="00326087" w14:paraId="380FA12F" w14:textId="77777777" w:rsidTr="005F5345">
        <w:trPr>
          <w:trHeight w:val="27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FD9BE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   41-60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12444" w14:textId="4C79FFB8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0.628</w:t>
            </w:r>
            <w:r w:rsidR="00E701D0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(-1.431,0.17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9212B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12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A27A5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662A63" w:rsidRPr="00326087" w14:paraId="1231381F" w14:textId="77777777" w:rsidTr="005F5345">
        <w:trPr>
          <w:trHeight w:val="27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76369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   &gt;=60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D9D19" w14:textId="7F541260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1.561</w:t>
            </w:r>
            <w:r w:rsidR="00E701D0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(-2.</w:t>
            </w:r>
            <w:proofErr w:type="gramStart"/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648,-</w:t>
            </w:r>
            <w:proofErr w:type="gramEnd"/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47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0756A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0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53939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662A63" w:rsidRPr="00326087" w14:paraId="1656E4D0" w14:textId="77777777" w:rsidTr="005F5345">
        <w:trPr>
          <w:trHeight w:val="27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2ACD8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>Smok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D9B0E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257F4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50CBF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58</w:t>
            </w:r>
          </w:p>
        </w:tc>
      </w:tr>
      <w:tr w:rsidR="00662A63" w:rsidRPr="00326087" w14:paraId="4AD8503D" w14:textId="77777777" w:rsidTr="005F5345">
        <w:trPr>
          <w:trHeight w:val="27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4C8D8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   never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9D2AC" w14:textId="5751F99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1.097</w:t>
            </w:r>
            <w:r w:rsidR="00E701D0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(-1.</w:t>
            </w:r>
            <w:proofErr w:type="gramStart"/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735,-</w:t>
            </w:r>
            <w:proofErr w:type="gramEnd"/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45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3DFE9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1B5CC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662A63" w:rsidRPr="00326087" w14:paraId="5CCF1EE7" w14:textId="77777777" w:rsidTr="005F5345">
        <w:trPr>
          <w:trHeight w:val="27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B1B09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   former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9112B" w14:textId="7EE0F47D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1.47</w:t>
            </w:r>
            <w:r w:rsidR="00E701D0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(-2.</w:t>
            </w:r>
            <w:proofErr w:type="gramStart"/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441,-</w:t>
            </w:r>
            <w:proofErr w:type="gramEnd"/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50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483DA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0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304E2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662A63" w:rsidRPr="00326087" w14:paraId="46B92566" w14:textId="77777777" w:rsidTr="005F5345">
        <w:trPr>
          <w:trHeight w:val="27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164BB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   current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2011F" w14:textId="17104910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0.719</w:t>
            </w:r>
            <w:r w:rsidR="00E701D0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(-1.768,0.33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1DC07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17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2C33F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662A63" w:rsidRPr="00326087" w14:paraId="4D86747D" w14:textId="77777777" w:rsidTr="005F5345">
        <w:trPr>
          <w:trHeight w:val="27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C87E8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>Rac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69E8D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D8E2C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3E6B5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75</w:t>
            </w:r>
          </w:p>
        </w:tc>
      </w:tr>
      <w:tr w:rsidR="00662A63" w:rsidRPr="00326087" w14:paraId="484794E3" w14:textId="77777777" w:rsidTr="005F5345">
        <w:trPr>
          <w:trHeight w:val="27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FB282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   Mexican American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FE98F" w14:textId="66CFA2C8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1.559</w:t>
            </w:r>
            <w:r w:rsidR="00E701D0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(-2.</w:t>
            </w:r>
            <w:proofErr w:type="gramStart"/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846,-</w:t>
            </w:r>
            <w:proofErr w:type="gramEnd"/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27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005F6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1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1A79A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662A63" w:rsidRPr="00326087" w14:paraId="76F9B5B6" w14:textId="77777777" w:rsidTr="005F5345">
        <w:trPr>
          <w:trHeight w:val="27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7AF6A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   Non-Hispanic Whit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1655F" w14:textId="46A4C6CC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1.221</w:t>
            </w:r>
            <w:r w:rsidR="00E701D0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(-1.</w:t>
            </w:r>
            <w:proofErr w:type="gramStart"/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826,-</w:t>
            </w:r>
            <w:proofErr w:type="gramEnd"/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61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AF50E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&lt;0.00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80A8D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662A63" w:rsidRPr="00326087" w14:paraId="3162693D" w14:textId="77777777" w:rsidTr="005F5345">
        <w:trPr>
          <w:trHeight w:val="27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CF5EF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   Non-Hispanic Black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3C48A" w14:textId="3A6B486A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0.814</w:t>
            </w:r>
            <w:r w:rsidR="00E701D0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(-1.668,0.04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7BF7F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6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A2B0D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662A63" w:rsidRPr="00326087" w14:paraId="43F80F17" w14:textId="77777777" w:rsidTr="005F5345">
        <w:trPr>
          <w:trHeight w:val="27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C28FF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   Other Hispanic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D7E53" w14:textId="40C5EF36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1.155</w:t>
            </w:r>
            <w:r w:rsidR="00E701D0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(-2.686,0.37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41F21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13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AFAE5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662A63" w:rsidRPr="00326087" w14:paraId="137811DE" w14:textId="77777777" w:rsidTr="005F5345">
        <w:trPr>
          <w:trHeight w:val="27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7AE6A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   </w:t>
            </w:r>
            <w:proofErr w:type="gramStart"/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Other</w:t>
            </w:r>
            <w:proofErr w:type="gramEnd"/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rac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ACFCF" w14:textId="0476C941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0.323</w:t>
            </w:r>
            <w:r w:rsidR="00E701D0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(-2.074,1.42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2ED9F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71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2DA29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662A63" w:rsidRPr="00326087" w14:paraId="00C75CC6" w14:textId="77777777" w:rsidTr="005F5345">
        <w:trPr>
          <w:trHeight w:val="27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22341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>Body mass index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F3187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BFBBC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52E8B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881</w:t>
            </w:r>
          </w:p>
        </w:tc>
      </w:tr>
      <w:tr w:rsidR="00662A63" w:rsidRPr="00326087" w14:paraId="521A4E3C" w14:textId="77777777" w:rsidTr="005F5345">
        <w:trPr>
          <w:trHeight w:val="27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EB5F9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   &lt;25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80B71" w14:textId="5C1385E6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0.997</w:t>
            </w:r>
            <w:r w:rsidR="00E701D0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(-1.</w:t>
            </w:r>
            <w:proofErr w:type="gramStart"/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903,-</w:t>
            </w:r>
            <w:proofErr w:type="gramEnd"/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9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BC858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3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186BA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662A63" w:rsidRPr="00326087" w14:paraId="2FE4FCA6" w14:textId="77777777" w:rsidTr="005F5345">
        <w:trPr>
          <w:trHeight w:val="27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82445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   25-30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4480D" w14:textId="7404A6BD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1.231</w:t>
            </w:r>
            <w:r w:rsidR="00E701D0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(-1.</w:t>
            </w:r>
            <w:proofErr w:type="gramStart"/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991,-</w:t>
            </w:r>
            <w:proofErr w:type="gramEnd"/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47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D0485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0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34E71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662A63" w:rsidRPr="00326087" w14:paraId="1B938DD8" w14:textId="77777777" w:rsidTr="005F5345">
        <w:trPr>
          <w:trHeight w:val="27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D3D99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   &gt;30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119DB" w14:textId="717D86DC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1.272</w:t>
            </w:r>
            <w:r w:rsidR="00E701D0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(-2.</w:t>
            </w:r>
            <w:proofErr w:type="gramStart"/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37,-</w:t>
            </w:r>
            <w:proofErr w:type="gramEnd"/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50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9C965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FCB35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662A63" w:rsidRPr="00326087" w14:paraId="56AB3E49" w14:textId="77777777" w:rsidTr="005F5345">
        <w:trPr>
          <w:trHeight w:val="27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545EE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>Education level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8603F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15835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1C4E4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316</w:t>
            </w:r>
          </w:p>
        </w:tc>
      </w:tr>
      <w:tr w:rsidR="00662A63" w:rsidRPr="00326087" w14:paraId="001F11AC" w14:textId="77777777" w:rsidTr="005F5345">
        <w:trPr>
          <w:trHeight w:val="27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16019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   Below high school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04FF0" w14:textId="77AB9CD4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2.334</w:t>
            </w:r>
            <w:r w:rsidR="00E701D0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(-4.</w:t>
            </w:r>
            <w:proofErr w:type="gramStart"/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261,-</w:t>
            </w:r>
            <w:proofErr w:type="gramEnd"/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40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76E25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1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98EFC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662A63" w:rsidRPr="00326087" w14:paraId="65530AC4" w14:textId="77777777" w:rsidTr="005F5345">
        <w:trPr>
          <w:trHeight w:val="27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5A8D5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   High school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AD9CE" w14:textId="0DAC7B69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1.314</w:t>
            </w:r>
            <w:r w:rsidR="00E701D0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(-2.</w:t>
            </w:r>
            <w:proofErr w:type="gramStart"/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99,-</w:t>
            </w:r>
            <w:proofErr w:type="gramEnd"/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42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2A7AC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0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76AA6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662A63" w:rsidRPr="00326087" w14:paraId="327D93EA" w14:textId="77777777" w:rsidTr="005F5345">
        <w:trPr>
          <w:trHeight w:val="27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0DE57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   Above high school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E80FB" w14:textId="2D073181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0.842</w:t>
            </w:r>
            <w:r w:rsidR="00E701D0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(-1.</w:t>
            </w:r>
            <w:proofErr w:type="gramStart"/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405,-</w:t>
            </w:r>
            <w:proofErr w:type="gramEnd"/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27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6DAB4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0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0E3BC" w14:textId="77777777" w:rsidR="00662A63" w:rsidRPr="005F5345" w:rsidRDefault="00662A63" w:rsidP="005F53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5F5345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</w:tbl>
    <w:p w14:paraId="16A05213" w14:textId="77777777" w:rsidR="00662A63" w:rsidRPr="00077A1B" w:rsidRDefault="00662A63" w:rsidP="00662A63">
      <w:pPr>
        <w:jc w:val="both"/>
        <w:rPr>
          <w:rFonts w:cs="Cordia New"/>
          <w:sz w:val="18"/>
          <w:szCs w:val="18"/>
          <w:lang w:eastAsia="zh-CN"/>
        </w:rPr>
      </w:pPr>
      <w:r w:rsidRPr="00181004">
        <w:rPr>
          <w:rFonts w:eastAsia="DengXian" w:cs="Times New Roman"/>
          <w:color w:val="000000"/>
          <w:sz w:val="18"/>
          <w:szCs w:val="18"/>
          <w:lang w:eastAsia="zh-CN"/>
        </w:rPr>
        <w:t xml:space="preserve">SII, systemic immune-inflammation </w:t>
      </w:r>
      <w:proofErr w:type="gramStart"/>
      <w:r w:rsidRPr="00181004">
        <w:rPr>
          <w:rFonts w:eastAsia="DengXian" w:cs="Times New Roman"/>
          <w:color w:val="000000"/>
          <w:sz w:val="18"/>
          <w:szCs w:val="18"/>
          <w:lang w:eastAsia="zh-CN"/>
        </w:rPr>
        <w:t>index;</w:t>
      </w:r>
      <w:r w:rsidRPr="008931D8">
        <w:rPr>
          <w:rFonts w:cs="Cordia New"/>
          <w:sz w:val="18"/>
          <w:szCs w:val="18"/>
          <w:lang w:eastAsia="zh-CN"/>
        </w:rPr>
        <w:t>β</w:t>
      </w:r>
      <w:proofErr w:type="gramEnd"/>
      <w:r w:rsidRPr="008931D8">
        <w:rPr>
          <w:rFonts w:cs="Cordia New"/>
          <w:sz w:val="18"/>
          <w:szCs w:val="18"/>
          <w:lang w:eastAsia="zh-CN"/>
        </w:rPr>
        <w:t>, standardized coefficients; CI, confidence interval.</w:t>
      </w:r>
    </w:p>
    <w:p w14:paraId="1F79631E" w14:textId="77777777" w:rsidR="00662A63" w:rsidRPr="00077A1B" w:rsidRDefault="00662A63" w:rsidP="00662A63">
      <w:pPr>
        <w:jc w:val="both"/>
        <w:rPr>
          <w:rFonts w:cs="Cordia New"/>
          <w:sz w:val="18"/>
          <w:szCs w:val="18"/>
          <w:lang w:eastAsia="zh-CN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B802268" w14:textId="77777777" w:rsidR="00490AC9" w:rsidRDefault="00490AC9" w:rsidP="00117666">
      <w:pPr>
        <w:spacing w:after="0"/>
      </w:pPr>
      <w:r>
        <w:separator/>
      </w:r>
    </w:p>
  </w:endnote>
  <w:endnote w:type="continuationSeparator" w:id="0">
    <w:p w14:paraId="48A54D18" w14:textId="77777777" w:rsidR="00490AC9" w:rsidRDefault="00490AC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AA2E5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A2E5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AA2E5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A2E5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F463F44" w14:textId="77777777" w:rsidR="00490AC9" w:rsidRDefault="00490AC9" w:rsidP="00117666">
      <w:pPr>
        <w:spacing w:after="0"/>
      </w:pPr>
      <w:r>
        <w:separator/>
      </w:r>
    </w:p>
  </w:footnote>
  <w:footnote w:type="continuationSeparator" w:id="0">
    <w:p w14:paraId="1F0A812B" w14:textId="77777777" w:rsidR="00490AC9" w:rsidRDefault="00490AC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AA2E5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AA2E5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37BB0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86CC3"/>
    <w:rsid w:val="003D2F2D"/>
    <w:rsid w:val="00401590"/>
    <w:rsid w:val="00447801"/>
    <w:rsid w:val="00452E9C"/>
    <w:rsid w:val="004735C8"/>
    <w:rsid w:val="00490AC9"/>
    <w:rsid w:val="004961FF"/>
    <w:rsid w:val="00514A56"/>
    <w:rsid w:val="00517A89"/>
    <w:rsid w:val="005250F2"/>
    <w:rsid w:val="00593EEA"/>
    <w:rsid w:val="005A5EEE"/>
    <w:rsid w:val="00622844"/>
    <w:rsid w:val="006375C7"/>
    <w:rsid w:val="00654E8F"/>
    <w:rsid w:val="00660D05"/>
    <w:rsid w:val="00662A63"/>
    <w:rsid w:val="006820B1"/>
    <w:rsid w:val="006A7A6D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A1B35"/>
    <w:rsid w:val="009151AA"/>
    <w:rsid w:val="0093429D"/>
    <w:rsid w:val="00943573"/>
    <w:rsid w:val="00970F7D"/>
    <w:rsid w:val="00975567"/>
    <w:rsid w:val="00994A3D"/>
    <w:rsid w:val="009C2B12"/>
    <w:rsid w:val="009C70F3"/>
    <w:rsid w:val="00A174D9"/>
    <w:rsid w:val="00A569CD"/>
    <w:rsid w:val="00AA2E52"/>
    <w:rsid w:val="00AB6715"/>
    <w:rsid w:val="00B1671E"/>
    <w:rsid w:val="00B25EB8"/>
    <w:rsid w:val="00B354E1"/>
    <w:rsid w:val="00B37F4D"/>
    <w:rsid w:val="00B4410E"/>
    <w:rsid w:val="00C52A7B"/>
    <w:rsid w:val="00C56BAF"/>
    <w:rsid w:val="00C679AA"/>
    <w:rsid w:val="00C75972"/>
    <w:rsid w:val="00CC0A3A"/>
    <w:rsid w:val="00CD066B"/>
    <w:rsid w:val="00CE4FEE"/>
    <w:rsid w:val="00DB22ED"/>
    <w:rsid w:val="00DB59C3"/>
    <w:rsid w:val="00DC259A"/>
    <w:rsid w:val="00DE23E8"/>
    <w:rsid w:val="00E52377"/>
    <w:rsid w:val="00E64E17"/>
    <w:rsid w:val="00E701D0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weiweiji1103@163.com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445</Words>
  <Characters>2537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olakemi Adenugba</cp:lastModifiedBy>
  <cp:revision>2</cp:revision>
  <cp:lastPrinted>2013-10-03T12:51:00Z</cp:lastPrinted>
  <dcterms:created xsi:type="dcterms:W3CDTF">2024-05-28T15:43:00Z</dcterms:created>
  <dcterms:modified xsi:type="dcterms:W3CDTF">2024-05-28T1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a84ca8522fa8398d1e08a979ecdae3e96b9a68ad4984f0bacb80963f2a202e41</vt:lpwstr>
  </property>
</Properties>
</file>